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C2784" w14:textId="0D49F8E0" w:rsidR="00C12F25" w:rsidRPr="005E333B" w:rsidRDefault="00393CCA" w:rsidP="005E333B">
      <w:pPr>
        <w:rPr>
          <w:rFonts w:asciiTheme="majorBidi" w:hAnsiTheme="majorBidi" w:cstheme="majorBidi"/>
          <w:b/>
          <w:bCs/>
        </w:rPr>
      </w:pPr>
      <w:r w:rsidRPr="000E1E4B">
        <w:rPr>
          <w:rFonts w:asciiTheme="majorBidi" w:hAnsiTheme="majorBidi" w:cstheme="majorBidi"/>
          <w:b/>
          <w:bCs/>
        </w:rPr>
        <w:t>Supplementary Table S1. Full Search Strategi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14"/>
        <w:gridCol w:w="7256"/>
      </w:tblGrid>
      <w:tr w:rsidR="00C12F25" w:rsidRPr="00EE1E50" w14:paraId="268AF614" w14:textId="77777777" w:rsidTr="00780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26B4D317" w14:textId="77777777" w:rsidR="00C12F25" w:rsidRPr="00EE1E50" w:rsidRDefault="00393CCA">
            <w:pPr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7256" w:type="dxa"/>
          </w:tcPr>
          <w:p w14:paraId="0212CE8F" w14:textId="77777777" w:rsidR="00C12F25" w:rsidRPr="00EE1E50" w:rsidRDefault="0039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Search strategy</w:t>
            </w:r>
          </w:p>
        </w:tc>
      </w:tr>
      <w:tr w:rsidR="00C12F25" w:rsidRPr="00EE1E50" w14:paraId="7B1D0D5F" w14:textId="77777777" w:rsidTr="0078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3C0F249A" w14:textId="77777777" w:rsidR="00C12F25" w:rsidRPr="00EE1E50" w:rsidRDefault="00393CCA">
            <w:pPr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PubMed (MEDLINE)</w:t>
            </w:r>
          </w:p>
        </w:tc>
        <w:tc>
          <w:tcPr>
            <w:tcW w:w="7256" w:type="dxa"/>
          </w:tcPr>
          <w:p w14:paraId="2BFBEF6E" w14:textId="77777777" w:rsidR="00C12F25" w:rsidRPr="00EE1E50" w:rsidRDefault="0039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((((((((((((((((anterior cruciate ligament[Title/Abstract]) OR (menisc*[Title/Abstract])) OR (rotator cuff[Title/Abstract])) OR (biceps[Title/Abstract])) OR (triceps[Title/Abstract])) OR (clavic*[Title/Ab</w:t>
            </w:r>
            <w:r w:rsidRPr="00EE1E50">
              <w:rPr>
                <w:rFonts w:asciiTheme="majorBidi" w:hAnsiTheme="majorBidi" w:cstheme="majorBidi"/>
              </w:rPr>
              <w:t>stract])) OR (hip[Title/Abstract])) OR (foot[Title/Abstract])) OR (ankle[Title/Abstract])) OR (tendinopath*[Title/Abstract])) OR (achill*[Title/Abstract])) OR (shoulder[Title/Abstract])) OR (femoroacetabular[Title/Abstract])) OR (patella*[Title/Abstract]))</w:t>
            </w:r>
            <w:r w:rsidRPr="00EE1E50">
              <w:rPr>
                <w:rFonts w:asciiTheme="majorBidi" w:hAnsiTheme="majorBidi" w:cstheme="majorBidi"/>
              </w:rPr>
              <w:t xml:space="preserve"> OR (athlet*[Title/Abstract])) OR (osteochondrit*[Title/Abstract]) OR (sport*[Title/Abstract]) OR "arthroscop*"[tiab]) AND (((("augmented reality"[Title/Abstract]) OR ("extended reality"[Title/Abstract])) OR ("mixed reality"[Title/Abstract])))</w:t>
            </w:r>
          </w:p>
        </w:tc>
      </w:tr>
      <w:tr w:rsidR="00C12F25" w:rsidRPr="00EE1E50" w14:paraId="0B7B8565" w14:textId="77777777" w:rsidTr="00780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2497017B" w14:textId="77777777" w:rsidR="00C12F25" w:rsidRPr="00EE1E50" w:rsidRDefault="00393CCA">
            <w:pPr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7256" w:type="dxa"/>
          </w:tcPr>
          <w:p w14:paraId="50208AD9" w14:textId="77777777" w:rsidR="00C12F25" w:rsidRPr="00EE1E50" w:rsidRDefault="0039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((an</w:t>
            </w:r>
            <w:r w:rsidRPr="00EE1E50">
              <w:rPr>
                <w:rFonts w:asciiTheme="majorBidi" w:hAnsiTheme="majorBidi" w:cstheme="majorBidi"/>
              </w:rPr>
              <w:t>terior cruciate ligament:ab,ti OR menisc*:ab,ti OR "rotator cuff":ab,ti OR biceps:ab,ti OR triceps:ab,ti OR clavic*:ab,ti OR hip:ab,ti OR foot:ab,ti OR ankle:ab,ti OR tendinopath*:ab,ti OR achill*:ab,ti OR shoulder:ab,ti OR femoroacetabular:ab,ti OR patell</w:t>
            </w:r>
            <w:r w:rsidRPr="00EE1E50">
              <w:rPr>
                <w:rFonts w:asciiTheme="majorBidi" w:hAnsiTheme="majorBidi" w:cstheme="majorBidi"/>
              </w:rPr>
              <w:t>a*:ab,ti OR athlet*:ab,ti OR osteochondrit*:ab,ti OR sport*:ab,ti OR arthroscop*:ab,ti) AND ("augmented reality":ab,ti OR "extended reality":ab,ti OR "mixed reality":ab,ti))</w:t>
            </w:r>
          </w:p>
        </w:tc>
      </w:tr>
      <w:tr w:rsidR="00C12F25" w:rsidRPr="00EE1E50" w14:paraId="79A8DBBB" w14:textId="77777777" w:rsidTr="0078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1CB93003" w14:textId="77777777" w:rsidR="00C12F25" w:rsidRPr="00EE1E50" w:rsidRDefault="00393CCA">
            <w:pPr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7256" w:type="dxa"/>
          </w:tcPr>
          <w:p w14:paraId="07739F09" w14:textId="77777777" w:rsidR="00C12F25" w:rsidRPr="00EE1E50" w:rsidRDefault="0039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 xml:space="preserve">TITLE-ABS-KEY (anterior cruciate ligament OR menisc* OR "rotator cuff" OR </w:t>
            </w:r>
            <w:r w:rsidRPr="00EE1E50">
              <w:rPr>
                <w:rFonts w:asciiTheme="majorBidi" w:hAnsiTheme="majorBidi" w:cstheme="majorBidi"/>
              </w:rPr>
              <w:t>biceps OR triceps OR clavic* OR hip OR foot OR ankle OR tendinopath* OR achill* OR shoulder OR femoroacetabular OR patella* OR athlet* OR osteochondrit* OR sport* OR arthroscop*) AND TITLE-ABS-KEY ("augmented reality" OR "extended reality" OR "mixed realit</w:t>
            </w:r>
            <w:r w:rsidRPr="00EE1E50">
              <w:rPr>
                <w:rFonts w:asciiTheme="majorBidi" w:hAnsiTheme="majorBidi" w:cstheme="majorBidi"/>
              </w:rPr>
              <w:t>y")</w:t>
            </w:r>
          </w:p>
        </w:tc>
      </w:tr>
      <w:tr w:rsidR="00C12F25" w:rsidRPr="00EE1E50" w14:paraId="56EB6283" w14:textId="77777777" w:rsidTr="00780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5E028F5D" w14:textId="77777777" w:rsidR="00C12F25" w:rsidRPr="00EE1E50" w:rsidRDefault="00393CCA">
            <w:pPr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7256" w:type="dxa"/>
          </w:tcPr>
          <w:p w14:paraId="2342DB7F" w14:textId="77777777" w:rsidR="00C12F25" w:rsidRPr="00EE1E50" w:rsidRDefault="0039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1E50">
              <w:rPr>
                <w:rFonts w:asciiTheme="majorBidi" w:hAnsiTheme="majorBidi" w:cstheme="majorBidi"/>
              </w:rPr>
              <w:t>TS=(anterior cruciate ligament OR menisc* OR "rotator cuff" OR biceps OR triceps OR clavic* OR hip OR foot OR ankle OR tendinopath* OR achill* OR shoulder OR femoroacetabular OR patella* OR athlet* OR osteochondrit* OR sport* OR arthros</w:t>
            </w:r>
            <w:r w:rsidRPr="00EE1E50">
              <w:rPr>
                <w:rFonts w:asciiTheme="majorBidi" w:hAnsiTheme="majorBidi" w:cstheme="majorBidi"/>
              </w:rPr>
              <w:t>cop*) AND TS=("augmented reality" OR "extended reality" OR "mixed reality")</w:t>
            </w:r>
          </w:p>
        </w:tc>
      </w:tr>
    </w:tbl>
    <w:p w14:paraId="1F2F3174" w14:textId="07F907EA" w:rsidR="00393CCA" w:rsidRPr="00EE1E50" w:rsidRDefault="0078050D" w:rsidP="0078050D">
      <w:pPr>
        <w:rPr>
          <w:rFonts w:asciiTheme="majorBidi" w:hAnsiTheme="majorBidi" w:cstheme="majorBidi"/>
        </w:rPr>
      </w:pPr>
      <w:r w:rsidRPr="00EE1E50">
        <w:rPr>
          <w:rFonts w:asciiTheme="majorBidi" w:hAnsiTheme="majorBidi" w:cstheme="majorBidi"/>
        </w:rPr>
        <w:t>Searches were performed in January 2024 across PubMed (MEDLINE), Embase, Scopus, and Web of Science.</w:t>
      </w:r>
    </w:p>
    <w:sectPr w:rsidR="00393CCA" w:rsidRPr="00EE1E5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1E4B"/>
    <w:rsid w:val="0015074B"/>
    <w:rsid w:val="0029639D"/>
    <w:rsid w:val="00326F90"/>
    <w:rsid w:val="00393CCA"/>
    <w:rsid w:val="005E333B"/>
    <w:rsid w:val="0078050D"/>
    <w:rsid w:val="00AA1D8D"/>
    <w:rsid w:val="00B47730"/>
    <w:rsid w:val="00C12F25"/>
    <w:rsid w:val="00CB0664"/>
    <w:rsid w:val="00EE1E5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8F4959"/>
  <w14:defaultImageDpi w14:val="300"/>
  <w15:docId w15:val="{99F9E4BF-E894-455E-AF11-A84F2214D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EE1E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785</Characters>
  <Application>Microsoft Office Word</Application>
  <DocSecurity>0</DocSecurity>
  <Lines>5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ashar Khani</cp:lastModifiedBy>
  <cp:revision>3</cp:revision>
  <dcterms:created xsi:type="dcterms:W3CDTF">2013-12-23T23:15:00Z</dcterms:created>
  <dcterms:modified xsi:type="dcterms:W3CDTF">2025-08-24T12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561e6b-0afc-40a1-8dc1-e738b3bc15e8</vt:lpwstr>
  </property>
</Properties>
</file>